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0C6878" w14:textId="77777777" w:rsidR="00142B55" w:rsidRPr="00142B55" w:rsidRDefault="00142B55" w:rsidP="00142B55">
      <w:pPr>
        <w:rPr>
          <w:rFonts w:ascii="Times New Roman" w:hAnsi="Times New Roman" w:cs="Times New Roman"/>
          <w:b/>
          <w:bCs/>
          <w:u w:val="single"/>
        </w:rPr>
      </w:pPr>
      <w:r w:rsidRPr="00142B55">
        <w:rPr>
          <w:rFonts w:ascii="Times New Roman" w:hAnsi="Times New Roman" w:cs="Times New Roman"/>
          <w:b/>
          <w:bCs/>
          <w:u w:val="single"/>
        </w:rPr>
        <w:t>Supplemental Material</w:t>
      </w:r>
    </w:p>
    <w:p w14:paraId="1210A7A0" w14:textId="77777777" w:rsidR="00142B55" w:rsidRPr="00142B55" w:rsidRDefault="00142B55" w:rsidP="00142B55">
      <w:pPr>
        <w:rPr>
          <w:rFonts w:ascii="Times New Roman" w:hAnsi="Times New Roman" w:cs="Times New Roman"/>
          <w:sz w:val="20"/>
          <w:szCs w:val="20"/>
        </w:rPr>
      </w:pPr>
    </w:p>
    <w:p w14:paraId="23FB6B69" w14:textId="77777777" w:rsidR="00142B55" w:rsidRPr="00142B55" w:rsidRDefault="00142B55" w:rsidP="00142B55">
      <w:pPr>
        <w:rPr>
          <w:rFonts w:ascii="Times New Roman" w:hAnsi="Times New Roman" w:cs="Times New Roman"/>
          <w:u w:val="single"/>
        </w:rPr>
      </w:pPr>
      <w:r w:rsidRPr="00142B55">
        <w:rPr>
          <w:rFonts w:ascii="Times New Roman" w:hAnsi="Times New Roman" w:cs="Times New Roman"/>
          <w:u w:val="single"/>
        </w:rPr>
        <w:t>Table of Contents</w:t>
      </w:r>
    </w:p>
    <w:p w14:paraId="7F545D27" w14:textId="77777777" w:rsidR="00142B55" w:rsidRPr="00142B55" w:rsidRDefault="00142B55" w:rsidP="00142B55">
      <w:pPr>
        <w:pStyle w:val="TOC1"/>
        <w:tabs>
          <w:tab w:val="right" w:leader="dot" w:pos="9350"/>
        </w:tabs>
        <w:rPr>
          <w:rFonts w:ascii="Times New Roman" w:hAnsi="Times New Roman" w:cs="Times New Roman"/>
        </w:rPr>
      </w:pPr>
    </w:p>
    <w:p w14:paraId="6286A258" w14:textId="77777777" w:rsidR="00142B55" w:rsidRPr="00142B55" w:rsidRDefault="00142B55">
      <w:pPr>
        <w:pStyle w:val="TOC1"/>
        <w:tabs>
          <w:tab w:val="right" w:leader="dot" w:pos="9350"/>
        </w:tabs>
        <w:rPr>
          <w:rFonts w:ascii="Times New Roman" w:eastAsiaTheme="minorEastAsia" w:hAnsi="Times New Roman" w:cs="Times New Roman"/>
          <w:b w:val="0"/>
          <w:noProof/>
          <w:lang w:eastAsia="ja-JP"/>
        </w:rPr>
      </w:pPr>
      <w:r w:rsidRPr="00142B55">
        <w:rPr>
          <w:rFonts w:ascii="Times New Roman" w:hAnsi="Times New Roman" w:cs="Times New Roman"/>
        </w:rPr>
        <w:fldChar w:fldCharType="begin"/>
      </w:r>
      <w:r w:rsidRPr="00142B55">
        <w:rPr>
          <w:rFonts w:ascii="Times New Roman" w:hAnsi="Times New Roman" w:cs="Times New Roman"/>
        </w:rPr>
        <w:instrText xml:space="preserve"> TOC \o "1-3" \h \z \u </w:instrText>
      </w:r>
      <w:r w:rsidRPr="00142B55">
        <w:rPr>
          <w:rFonts w:ascii="Times New Roman" w:hAnsi="Times New Roman" w:cs="Times New Roman"/>
        </w:rPr>
        <w:fldChar w:fldCharType="separate"/>
      </w:r>
      <w:r w:rsidRPr="00142B55">
        <w:rPr>
          <w:rFonts w:ascii="Times New Roman" w:hAnsi="Times New Roman" w:cs="Times New Roman"/>
          <w:b w:val="0"/>
          <w:noProof/>
        </w:rPr>
        <w:t>Supplemental Table 1. Risk of childhood brain tumors in relation to polycyclic aromatic hydrocarbon (PAH) metabolism polymorphisms, West Coast Childhood Brain Tumor Study, N=479</w:t>
      </w:r>
      <w:r w:rsidRPr="00142B55">
        <w:rPr>
          <w:rFonts w:ascii="Times New Roman" w:hAnsi="Times New Roman" w:cs="Times New Roman"/>
          <w:noProof/>
        </w:rPr>
        <w:tab/>
      </w:r>
      <w:r w:rsidRPr="00142B55">
        <w:rPr>
          <w:rFonts w:ascii="Times New Roman" w:hAnsi="Times New Roman" w:cs="Times New Roman"/>
          <w:noProof/>
        </w:rPr>
        <w:fldChar w:fldCharType="begin"/>
      </w:r>
      <w:r w:rsidRPr="00142B55">
        <w:rPr>
          <w:rFonts w:ascii="Times New Roman" w:hAnsi="Times New Roman" w:cs="Times New Roman"/>
          <w:noProof/>
        </w:rPr>
        <w:instrText xml:space="preserve"> PAGEREF _Toc230322490 \h </w:instrText>
      </w:r>
      <w:r w:rsidRPr="00142B55">
        <w:rPr>
          <w:rFonts w:ascii="Times New Roman" w:hAnsi="Times New Roman" w:cs="Times New Roman"/>
          <w:noProof/>
        </w:rPr>
      </w:r>
      <w:r w:rsidRPr="00142B55">
        <w:rPr>
          <w:rFonts w:ascii="Times New Roman" w:hAnsi="Times New Roman" w:cs="Times New Roman"/>
          <w:noProof/>
        </w:rPr>
        <w:fldChar w:fldCharType="separate"/>
      </w:r>
      <w:r w:rsidRPr="00142B55">
        <w:rPr>
          <w:rFonts w:ascii="Times New Roman" w:hAnsi="Times New Roman" w:cs="Times New Roman"/>
          <w:noProof/>
        </w:rPr>
        <w:t>2</w:t>
      </w:r>
      <w:r w:rsidRPr="00142B55">
        <w:rPr>
          <w:rFonts w:ascii="Times New Roman" w:hAnsi="Times New Roman" w:cs="Times New Roman"/>
          <w:noProof/>
        </w:rPr>
        <w:fldChar w:fldCharType="end"/>
      </w:r>
    </w:p>
    <w:p w14:paraId="620EE980" w14:textId="77777777" w:rsidR="00142B55" w:rsidRDefault="00142B55">
      <w:pPr>
        <w:pStyle w:val="TOC1"/>
        <w:tabs>
          <w:tab w:val="right" w:leader="dot" w:pos="9350"/>
        </w:tabs>
        <w:rPr>
          <w:rFonts w:ascii="Times New Roman" w:hAnsi="Times New Roman" w:cs="Times New Roman"/>
          <w:b w:val="0"/>
          <w:noProof/>
        </w:rPr>
      </w:pPr>
    </w:p>
    <w:p w14:paraId="7120C40A" w14:textId="77777777" w:rsidR="00142B55" w:rsidRPr="00142B55" w:rsidRDefault="00142B55">
      <w:pPr>
        <w:pStyle w:val="TOC1"/>
        <w:tabs>
          <w:tab w:val="right" w:leader="dot" w:pos="9350"/>
        </w:tabs>
        <w:rPr>
          <w:rFonts w:ascii="Times New Roman" w:eastAsiaTheme="minorEastAsia" w:hAnsi="Times New Roman" w:cs="Times New Roman"/>
          <w:b w:val="0"/>
          <w:noProof/>
          <w:lang w:eastAsia="ja-JP"/>
        </w:rPr>
      </w:pPr>
      <w:r w:rsidRPr="00142B55">
        <w:rPr>
          <w:rFonts w:ascii="Times New Roman" w:hAnsi="Times New Roman" w:cs="Times New Roman"/>
          <w:b w:val="0"/>
          <w:noProof/>
        </w:rPr>
        <w:t>Supplemental Table 2. Association between exposure to prenatal parental smoking and selected polymorphisms in a case-only analysis, West Coast Childhood Brain Tumor Study, N=196</w:t>
      </w:r>
      <w:r w:rsidRPr="00142B55">
        <w:rPr>
          <w:rFonts w:ascii="Times New Roman" w:hAnsi="Times New Roman" w:cs="Times New Roman"/>
          <w:noProof/>
        </w:rPr>
        <w:tab/>
      </w:r>
      <w:r w:rsidRPr="00142B55">
        <w:rPr>
          <w:rFonts w:ascii="Times New Roman" w:hAnsi="Times New Roman" w:cs="Times New Roman"/>
          <w:noProof/>
        </w:rPr>
        <w:fldChar w:fldCharType="begin"/>
      </w:r>
      <w:r w:rsidRPr="00142B55">
        <w:rPr>
          <w:rFonts w:ascii="Times New Roman" w:hAnsi="Times New Roman" w:cs="Times New Roman"/>
          <w:noProof/>
        </w:rPr>
        <w:instrText xml:space="preserve"> PAGEREF _Toc230322491 \h </w:instrText>
      </w:r>
      <w:r w:rsidRPr="00142B55">
        <w:rPr>
          <w:rFonts w:ascii="Times New Roman" w:hAnsi="Times New Roman" w:cs="Times New Roman"/>
          <w:noProof/>
        </w:rPr>
      </w:r>
      <w:r w:rsidRPr="00142B55">
        <w:rPr>
          <w:rFonts w:ascii="Times New Roman" w:hAnsi="Times New Roman" w:cs="Times New Roman"/>
          <w:noProof/>
        </w:rPr>
        <w:fldChar w:fldCharType="separate"/>
      </w:r>
      <w:r w:rsidRPr="00142B55">
        <w:rPr>
          <w:rFonts w:ascii="Times New Roman" w:hAnsi="Times New Roman" w:cs="Times New Roman"/>
          <w:noProof/>
        </w:rPr>
        <w:t>3</w:t>
      </w:r>
      <w:r w:rsidRPr="00142B55">
        <w:rPr>
          <w:rFonts w:ascii="Times New Roman" w:hAnsi="Times New Roman" w:cs="Times New Roman"/>
          <w:noProof/>
        </w:rPr>
        <w:fldChar w:fldCharType="end"/>
      </w:r>
    </w:p>
    <w:p w14:paraId="110DAD18" w14:textId="77777777" w:rsidR="00142B55" w:rsidRDefault="00142B55">
      <w:pPr>
        <w:pStyle w:val="TOC1"/>
        <w:tabs>
          <w:tab w:val="right" w:leader="dot" w:pos="9350"/>
        </w:tabs>
        <w:rPr>
          <w:rFonts w:ascii="Times New Roman" w:hAnsi="Times New Roman" w:cs="Times New Roman"/>
          <w:b w:val="0"/>
          <w:noProof/>
        </w:rPr>
      </w:pPr>
    </w:p>
    <w:p w14:paraId="54B63621" w14:textId="77777777" w:rsidR="00142B55" w:rsidRPr="00142B55" w:rsidRDefault="00142B55">
      <w:pPr>
        <w:pStyle w:val="TOC1"/>
        <w:tabs>
          <w:tab w:val="right" w:leader="dot" w:pos="9350"/>
        </w:tabs>
        <w:rPr>
          <w:rFonts w:ascii="Times New Roman" w:eastAsiaTheme="minorEastAsia" w:hAnsi="Times New Roman" w:cs="Times New Roman"/>
          <w:b w:val="0"/>
          <w:noProof/>
          <w:lang w:eastAsia="ja-JP"/>
        </w:rPr>
      </w:pPr>
      <w:r w:rsidRPr="00142B55">
        <w:rPr>
          <w:rFonts w:ascii="Times New Roman" w:hAnsi="Times New Roman" w:cs="Times New Roman"/>
          <w:b w:val="0"/>
          <w:noProof/>
        </w:rPr>
        <w:t>Supplemental Table 3. Risk of childhood brain tumors in relation to maternal smoking level during pregnancy by polymorphisms in selected genes, West Coast Childhood Brain Tumor Study</w:t>
      </w:r>
      <w:r w:rsidRPr="00142B55">
        <w:rPr>
          <w:rFonts w:ascii="Times New Roman" w:hAnsi="Times New Roman" w:cs="Times New Roman"/>
          <w:noProof/>
        </w:rPr>
        <w:tab/>
      </w:r>
      <w:r w:rsidRPr="00142B55">
        <w:rPr>
          <w:rFonts w:ascii="Times New Roman" w:hAnsi="Times New Roman" w:cs="Times New Roman"/>
          <w:noProof/>
        </w:rPr>
        <w:fldChar w:fldCharType="begin"/>
      </w:r>
      <w:r w:rsidRPr="00142B55">
        <w:rPr>
          <w:rFonts w:ascii="Times New Roman" w:hAnsi="Times New Roman" w:cs="Times New Roman"/>
          <w:noProof/>
        </w:rPr>
        <w:instrText xml:space="preserve"> PAGEREF _Toc230322492 \h </w:instrText>
      </w:r>
      <w:r w:rsidRPr="00142B55">
        <w:rPr>
          <w:rFonts w:ascii="Times New Roman" w:hAnsi="Times New Roman" w:cs="Times New Roman"/>
          <w:noProof/>
        </w:rPr>
      </w:r>
      <w:r w:rsidRPr="00142B55">
        <w:rPr>
          <w:rFonts w:ascii="Times New Roman" w:hAnsi="Times New Roman" w:cs="Times New Roman"/>
          <w:noProof/>
        </w:rPr>
        <w:fldChar w:fldCharType="separate"/>
      </w:r>
      <w:r w:rsidRPr="00142B55">
        <w:rPr>
          <w:rFonts w:ascii="Times New Roman" w:hAnsi="Times New Roman" w:cs="Times New Roman"/>
          <w:noProof/>
        </w:rPr>
        <w:t>4</w:t>
      </w:r>
      <w:r w:rsidRPr="00142B55">
        <w:rPr>
          <w:rFonts w:ascii="Times New Roman" w:hAnsi="Times New Roman" w:cs="Times New Roman"/>
          <w:noProof/>
        </w:rPr>
        <w:fldChar w:fldCharType="end"/>
      </w:r>
    </w:p>
    <w:p w14:paraId="6D47639B" w14:textId="77777777" w:rsidR="00142B55" w:rsidRPr="00142B55" w:rsidRDefault="00142B55" w:rsidP="00142B55">
      <w:pPr>
        <w:rPr>
          <w:rFonts w:ascii="Times New Roman" w:hAnsi="Times New Roman" w:cs="Times New Roman"/>
        </w:rPr>
      </w:pPr>
      <w:r w:rsidRPr="00142B55">
        <w:rPr>
          <w:rFonts w:ascii="Times New Roman" w:hAnsi="Times New Roman" w:cs="Times New Roman"/>
        </w:rPr>
        <w:fldChar w:fldCharType="end"/>
      </w:r>
    </w:p>
    <w:p w14:paraId="66C5266B" w14:textId="77777777" w:rsidR="00142B55" w:rsidRPr="00142B55" w:rsidRDefault="00142B55" w:rsidP="00142B55">
      <w:pPr>
        <w:rPr>
          <w:rFonts w:ascii="Times New Roman" w:hAnsi="Times New Roman" w:cs="Times New Roman"/>
          <w:b/>
        </w:rPr>
      </w:pPr>
    </w:p>
    <w:p w14:paraId="345FD37A" w14:textId="77777777" w:rsidR="00142B55" w:rsidRPr="00142B55" w:rsidRDefault="00142B55" w:rsidP="00142B55">
      <w:pPr>
        <w:rPr>
          <w:rFonts w:ascii="Times New Roman" w:hAnsi="Times New Roman" w:cs="Times New Roman"/>
        </w:rPr>
      </w:pPr>
    </w:p>
    <w:p w14:paraId="5B40CBC8" w14:textId="77777777" w:rsidR="00142B55" w:rsidRPr="00142B55" w:rsidRDefault="00142B55" w:rsidP="00142B55">
      <w:pPr>
        <w:pStyle w:val="Heading1"/>
        <w:spacing w:before="0" w:beforeAutospacing="0" w:after="0" w:afterAutospacing="0"/>
        <w:rPr>
          <w:b w:val="0"/>
          <w:sz w:val="24"/>
        </w:rPr>
      </w:pPr>
      <w:r w:rsidRPr="00142B55">
        <w:br w:type="page"/>
      </w:r>
      <w:bookmarkStart w:id="0" w:name="_Toc230322490"/>
      <w:r w:rsidRPr="00142B55">
        <w:rPr>
          <w:b w:val="0"/>
          <w:sz w:val="24"/>
        </w:rPr>
        <w:lastRenderedPageBreak/>
        <w:t>Supplemental Table 1. Risk of childhood brain tumors in relation to polycyclic aromatic hydrocarbon (PAH) metabolism polymorphisms, West Coast Childhood Brain Tumor Study, N=479</w:t>
      </w:r>
      <w:bookmarkEnd w:id="0"/>
    </w:p>
    <w:tbl>
      <w:tblPr>
        <w:tblW w:w="7934" w:type="dxa"/>
        <w:tblInd w:w="95" w:type="dxa"/>
        <w:tblLook w:val="0000" w:firstRow="0" w:lastRow="0" w:firstColumn="0" w:lastColumn="0" w:noHBand="0" w:noVBand="0"/>
      </w:tblPr>
      <w:tblGrid>
        <w:gridCol w:w="757"/>
        <w:gridCol w:w="1326"/>
        <w:gridCol w:w="2237"/>
        <w:gridCol w:w="929"/>
        <w:gridCol w:w="975"/>
        <w:gridCol w:w="720"/>
        <w:gridCol w:w="990"/>
      </w:tblGrid>
      <w:tr w:rsidR="00142B55" w:rsidRPr="00142B55" w14:paraId="36784A22" w14:textId="77777777" w:rsidTr="00EE570A">
        <w:trPr>
          <w:trHeight w:val="260"/>
        </w:trPr>
        <w:tc>
          <w:tcPr>
            <w:tcW w:w="75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6970A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132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D3D3D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Polymorphism</w:t>
            </w:r>
          </w:p>
        </w:tc>
        <w:tc>
          <w:tcPr>
            <w:tcW w:w="223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3287F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Genotype</w:t>
            </w: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57A16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 xml:space="preserve">Cases   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971A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 xml:space="preserve">Controls 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B42A8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Adj . OR</w:t>
            </w: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8F914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B55" w:rsidRPr="00142B55" w14:paraId="01088204" w14:textId="77777777" w:rsidTr="00EE570A">
        <w:trPr>
          <w:trHeight w:val="260"/>
        </w:trPr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0DA56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4E2DE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03F61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C592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N(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63DF6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N(%)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3D0C5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CFD91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B55" w:rsidRPr="00142B55" w14:paraId="5EB1C45D" w14:textId="77777777" w:rsidTr="00EE570A">
        <w:trPr>
          <w:trHeight w:val="260"/>
        </w:trPr>
        <w:tc>
          <w:tcPr>
            <w:tcW w:w="75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707ADE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265EF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15A6CE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4AD29E4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N=19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22CEFBD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N=283 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F5EC51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577C448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</w:tr>
      <w:tr w:rsidR="00142B55" w:rsidRPr="00142B55" w14:paraId="5EEEA7AE" w14:textId="77777777" w:rsidTr="00EE570A">
        <w:trPr>
          <w:trHeight w:val="260"/>
        </w:trPr>
        <w:tc>
          <w:tcPr>
            <w:tcW w:w="432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70531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Microsomal expoxide hydrolase (mEH) (</w:t>
            </w:r>
            <w:r w:rsidRPr="00142B5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HX1</w:t>
            </w: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F07BC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89675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0D435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9B698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B55" w:rsidRPr="00142B55" w14:paraId="7BF16EB7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39C7A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694C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H139R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5EFA1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HH (low-risk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6D7D1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31 (66.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24F16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81 (64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0B0AC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67A5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1886A4E8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16B5F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11652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2168A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HR/RR (high-risk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7824D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65 (33.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E9978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02 (36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24DBC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D0787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64, 2.06</w:t>
            </w:r>
          </w:p>
        </w:tc>
      </w:tr>
      <w:tr w:rsidR="00142B55" w:rsidRPr="00142B55" w14:paraId="338B2D0C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10A1D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DA5FF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5E89A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92D6E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0B012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F9DF1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73B1958E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C00FE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F1618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Y113H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F8072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HH/YH (low-risk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F5435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08 (55.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E30F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43 (5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99161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B16AB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5D55C0AF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3571A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17DA7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E373A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YY (high-risk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9717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88 (44.9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250A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40 (49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BC9AB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459CD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65, 2.02</w:t>
            </w:r>
          </w:p>
        </w:tc>
      </w:tr>
      <w:tr w:rsidR="00142B55" w:rsidRPr="00142B55" w14:paraId="3A804290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DEC67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30017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72F92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8DD3D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C47E6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F1B1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2D0B44A6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66108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55E2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C-613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8D2E2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CC (low-risk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EF94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96 (49.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CDB3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61 (56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304C8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B35C9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0D35DE75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56BF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BF6DC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A5A18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CT/TT (high-risk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F3471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00 (51.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BB83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22 (43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6851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DD51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42, 1.30</w:t>
            </w:r>
          </w:p>
        </w:tc>
      </w:tr>
      <w:tr w:rsidR="00142B55" w:rsidRPr="00142B55" w14:paraId="532AB93B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3D9F6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D99B2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E07A5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837CF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1C522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48763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2D87363A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0E53A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69EEA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mEH Activity</w:t>
            </w: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B3D5E" w14:textId="561A936B" w:rsidR="00142B55" w:rsidRPr="00142B55" w:rsidRDefault="002B3736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="00142B55" w:rsidRPr="00142B55">
              <w:rPr>
                <w:rFonts w:ascii="Times New Roman" w:hAnsi="Times New Roman" w:cs="Times New Roman"/>
                <w:sz w:val="16"/>
                <w:szCs w:val="16"/>
              </w:rPr>
              <w:t xml:space="preserve"> (low-risk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E0821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81 (41.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AB0AF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07 (37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8E31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DE2EC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30442CE8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81547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52632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75176" w14:textId="264B8922" w:rsidR="00142B55" w:rsidRPr="00142B55" w:rsidRDefault="002B3736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="00142B55" w:rsidRPr="00142B55">
              <w:rPr>
                <w:rFonts w:ascii="Times New Roman" w:hAnsi="Times New Roman" w:cs="Times New Roman"/>
                <w:sz w:val="16"/>
                <w:szCs w:val="16"/>
              </w:rPr>
              <w:t>(high-risk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CFB1B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15 (58.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9E91D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76 (62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0E11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8FED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55, 1.72</w:t>
            </w:r>
          </w:p>
        </w:tc>
      </w:tr>
      <w:tr w:rsidR="00142B55" w:rsidRPr="00142B55" w14:paraId="3F633A27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B94BA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5723F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CAA16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5E79B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30871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7967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183162FF" w14:textId="77777777" w:rsidTr="00EE570A">
        <w:trPr>
          <w:trHeight w:val="260"/>
        </w:trPr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ACEF2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Myeloperoxidase (</w:t>
            </w:r>
            <w:r w:rsidRPr="00142B5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PO</w:t>
            </w: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1FF85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4507B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05D3F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5F634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30B32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5EE3F3B4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F7E58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EC82B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G-463A</w:t>
            </w: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1D71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AA (low-risk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4588D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36 (69.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60DF7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85 (65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2700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1B33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68F7E9FE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9343A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58E3A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E3C43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GA/GG (high-risk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A8D1C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60 (30.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462E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97 (34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3592A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075E6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61, 2.04</w:t>
            </w:r>
          </w:p>
        </w:tc>
      </w:tr>
      <w:tr w:rsidR="00142B55" w:rsidRPr="00142B55" w14:paraId="2BFB6178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8B5A1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C9ABB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8EF72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6B76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63C0A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A14C4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7691B8E6" w14:textId="77777777" w:rsidTr="00EE570A">
        <w:trPr>
          <w:trHeight w:val="260"/>
        </w:trPr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71042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Sulfotransferase (</w:t>
            </w:r>
            <w:r w:rsidRPr="00142B5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LT1A1</w:t>
            </w: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7A1C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4FA33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F39E3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C9E9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E0C7C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3529A4C1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F572D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02A7E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R213H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B191C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RH/HH (low-risk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F3265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93 (47.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D23C2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51 (53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1A5D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4E7B4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5E7BD00C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25B1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CD56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285D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RR (high-risk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45068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03 (52.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D896F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32 (46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E57A5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51321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35, 1.12</w:t>
            </w:r>
          </w:p>
        </w:tc>
      </w:tr>
      <w:tr w:rsidR="00142B55" w:rsidRPr="00142B55" w14:paraId="793B74F5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94E53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EAA8E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1F2B6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903E3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6F826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ABE19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55D15FA0" w14:textId="77777777" w:rsidTr="00EE570A">
        <w:trPr>
          <w:trHeight w:val="260"/>
        </w:trPr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2DDD3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NAD(P)H: quinone oxidoreductase (</w:t>
            </w:r>
            <w:r w:rsidRPr="00142B5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QO1</w:t>
            </w: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4ED8C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A047B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A9675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AF40C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2DC930AE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E7336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6C2A5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P187S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62096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PP (low-risk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D02DD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11 (56.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3D976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76 (62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A6367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4309A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483CF58B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D478C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E928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77E77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PS/SS (high-risk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B4AA8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85 (43.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C0E6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07 (37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1A3E4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9422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37, 1.23</w:t>
            </w:r>
          </w:p>
        </w:tc>
      </w:tr>
      <w:tr w:rsidR="00142B55" w:rsidRPr="00142B55" w14:paraId="11CF4BC9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4A19F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93F9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90367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48353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ED92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C6F87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32805365" w14:textId="77777777" w:rsidTr="00EE570A">
        <w:trPr>
          <w:trHeight w:val="260"/>
        </w:trPr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B2B45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Glutathione S, Transferase Pi 1 (</w:t>
            </w:r>
            <w:r w:rsidRPr="00142B5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STP1</w:t>
            </w: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7DA52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F56FB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890D6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91752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744342DB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C22C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F2B5E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I105V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FB7C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II (low-risk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918F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83 (42.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EA75F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92 (32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7CED8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6D416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51A8BDD4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8C278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599F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0156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IV/VV (high-risk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21F4E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13 (57.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7DC16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91 (67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30F48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E2E72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42, 1.36</w:t>
            </w:r>
          </w:p>
        </w:tc>
      </w:tr>
      <w:tr w:rsidR="00142B55" w:rsidRPr="00142B55" w14:paraId="4D5A5984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755DE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5F60C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D0061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450CC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C677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B2E42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10F59F93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8F7FE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E995A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A114V</w:t>
            </w: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DCF83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AA (low-risk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EA8D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74 (88.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EED5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229 (81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3B171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B14B2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79669D65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772A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5C5CF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273EF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AV/VV (high-risk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67A95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22 (11.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9690A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53 (18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F8658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18C0C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31, 1.41</w:t>
            </w:r>
          </w:p>
        </w:tc>
      </w:tr>
      <w:tr w:rsidR="00142B55" w:rsidRPr="00142B55" w14:paraId="6A744621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12167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B540B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40BEE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A6C72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F3A17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454C1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63E64790" w14:textId="77777777" w:rsidTr="00EE570A">
        <w:trPr>
          <w:trHeight w:val="260"/>
        </w:trPr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34DE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Glutathione S-Transferase Mu 1 (</w:t>
            </w:r>
            <w:r w:rsidRPr="00142B5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STM1</w:t>
            </w: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0A907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15307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AF316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C47AC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4D7A46F9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544691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23E7B2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7C41EC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No (low-risk)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F9E5A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02 (52.3)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EC4E0D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39 (49.1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7B1167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577D9A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4F848991" w14:textId="77777777" w:rsidTr="00EE570A">
        <w:trPr>
          <w:trHeight w:val="260"/>
        </w:trPr>
        <w:tc>
          <w:tcPr>
            <w:tcW w:w="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701A9FA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5E2CEC3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922DABE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Yes (high-risk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92E84F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93 (47.8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8AEC3D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44 (50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39B7148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D55CC1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37, 1.12</w:t>
            </w:r>
          </w:p>
        </w:tc>
      </w:tr>
      <w:tr w:rsidR="00EE570A" w:rsidRPr="00142B55" w14:paraId="102F2129" w14:textId="77777777" w:rsidTr="00EE570A">
        <w:trPr>
          <w:trHeight w:val="186"/>
        </w:trPr>
        <w:tc>
          <w:tcPr>
            <w:tcW w:w="7934" w:type="dxa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520FA6" w14:textId="51FAD8D9" w:rsidR="00EE570A" w:rsidRPr="00EE570A" w:rsidRDefault="00EE570A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Adjusted for race, sex, age at diagnosis/reference,  mother's education, birth year and center</w:t>
            </w:r>
          </w:p>
        </w:tc>
      </w:tr>
      <w:tr w:rsidR="00142B55" w:rsidRPr="00142B55" w14:paraId="35397BF8" w14:textId="77777777" w:rsidTr="002E049F">
        <w:trPr>
          <w:trHeight w:val="270"/>
        </w:trPr>
        <w:tc>
          <w:tcPr>
            <w:tcW w:w="7934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398895" w14:textId="0E003410" w:rsidR="00142B55" w:rsidRPr="00EE570A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="00561A3F" w:rsidRPr="00591842">
              <w:rPr>
                <w:rFonts w:ascii="Times New Roman" w:hAnsi="Times New Roman" w:cs="Times New Roman"/>
                <w:sz w:val="16"/>
                <w:szCs w:val="16"/>
              </w:rPr>
              <w:t>Microsomal epoxide hydrolase (mEH) activity: low—0,1 or 2 stable alleles (HH/HH, HH/HR, HY/HH, HH/RR, HY/HR, YY/HH); high—3 or 4 stable alleles (HY/RR, YY/HR, YY/RR)</w:t>
            </w:r>
          </w:p>
        </w:tc>
      </w:tr>
      <w:tr w:rsidR="00EE570A" w:rsidRPr="00142B55" w14:paraId="6F6E06DD" w14:textId="77777777" w:rsidTr="002E049F">
        <w:trPr>
          <w:trHeight w:val="84"/>
        </w:trPr>
        <w:tc>
          <w:tcPr>
            <w:tcW w:w="7934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AD24EA" w14:textId="38DA0BD3" w:rsidR="00EE570A" w:rsidRPr="00EE570A" w:rsidRDefault="00EE570A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Missing gene information for 1 control</w:t>
            </w: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</w:t>
            </w:r>
          </w:p>
        </w:tc>
      </w:tr>
      <w:tr w:rsidR="00EE570A" w:rsidRPr="00142B55" w14:paraId="0C30237C" w14:textId="77777777" w:rsidTr="002E049F">
        <w:trPr>
          <w:trHeight w:val="84"/>
        </w:trPr>
        <w:tc>
          <w:tcPr>
            <w:tcW w:w="7934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D1CA2" w14:textId="29A3DA73" w:rsidR="00EE570A" w:rsidRPr="00142B55" w:rsidRDefault="00EE570A" w:rsidP="00EE570A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Missing gene information for 1 case</w:t>
            </w:r>
          </w:p>
        </w:tc>
      </w:tr>
    </w:tbl>
    <w:p w14:paraId="7955A9A3" w14:textId="77777777" w:rsidR="00142B55" w:rsidRPr="00142B55" w:rsidRDefault="00142B55" w:rsidP="00142B55">
      <w:pPr>
        <w:pStyle w:val="Heading1"/>
        <w:spacing w:before="0" w:beforeAutospacing="0" w:after="0" w:afterAutospacing="0"/>
        <w:rPr>
          <w:b w:val="0"/>
          <w:sz w:val="24"/>
        </w:rPr>
      </w:pPr>
    </w:p>
    <w:p w14:paraId="6659DC88" w14:textId="77777777" w:rsidR="00142B55" w:rsidRPr="00142B55" w:rsidRDefault="00142B55" w:rsidP="00142B55">
      <w:pPr>
        <w:pStyle w:val="Heading1"/>
        <w:spacing w:before="0" w:beforeAutospacing="0" w:after="0" w:afterAutospacing="0"/>
        <w:rPr>
          <w:b w:val="0"/>
          <w:sz w:val="24"/>
        </w:rPr>
      </w:pPr>
    </w:p>
    <w:p w14:paraId="206E333C" w14:textId="77777777" w:rsidR="00142B55" w:rsidRPr="00142B55" w:rsidRDefault="00142B55" w:rsidP="00142B55">
      <w:pPr>
        <w:pStyle w:val="Heading1"/>
        <w:spacing w:before="0" w:beforeAutospacing="0" w:after="0" w:afterAutospacing="0"/>
        <w:rPr>
          <w:b w:val="0"/>
          <w:sz w:val="24"/>
        </w:rPr>
      </w:pPr>
    </w:p>
    <w:p w14:paraId="3EB058DE" w14:textId="77777777" w:rsidR="00142B55" w:rsidRPr="00142B55" w:rsidRDefault="00142B55" w:rsidP="00142B55">
      <w:pPr>
        <w:pStyle w:val="Heading1"/>
        <w:spacing w:before="0" w:beforeAutospacing="0" w:after="0" w:afterAutospacing="0"/>
        <w:rPr>
          <w:b w:val="0"/>
          <w:sz w:val="24"/>
        </w:rPr>
      </w:pPr>
    </w:p>
    <w:p w14:paraId="0E4E0ED9" w14:textId="77777777" w:rsidR="00142B55" w:rsidRPr="00142B55" w:rsidRDefault="00142B55" w:rsidP="00142B55">
      <w:pPr>
        <w:pStyle w:val="Heading1"/>
        <w:spacing w:before="0" w:beforeAutospacing="0" w:after="0" w:afterAutospacing="0"/>
        <w:rPr>
          <w:b w:val="0"/>
          <w:sz w:val="24"/>
        </w:rPr>
      </w:pPr>
      <w:bookmarkStart w:id="1" w:name="_Toc230322491"/>
      <w:r w:rsidRPr="00142B55">
        <w:rPr>
          <w:b w:val="0"/>
          <w:sz w:val="24"/>
        </w:rPr>
        <w:t>Supplemental Table 2. Association between exposure to prenatal parental smoking and selected polymorphisms in a case-only analysis, West Coast Childhood Brain Tumor Study, N=196</w:t>
      </w:r>
      <w:bookmarkEnd w:id="1"/>
    </w:p>
    <w:tbl>
      <w:tblPr>
        <w:tblW w:w="8833" w:type="dxa"/>
        <w:tblInd w:w="95" w:type="dxa"/>
        <w:tblLayout w:type="fixed"/>
        <w:tblLook w:val="0000" w:firstRow="0" w:lastRow="0" w:firstColumn="0" w:lastColumn="0" w:noHBand="0" w:noVBand="0"/>
      </w:tblPr>
      <w:tblGrid>
        <w:gridCol w:w="657"/>
        <w:gridCol w:w="1468"/>
        <w:gridCol w:w="1488"/>
        <w:gridCol w:w="900"/>
        <w:gridCol w:w="990"/>
        <w:gridCol w:w="720"/>
        <w:gridCol w:w="900"/>
        <w:gridCol w:w="720"/>
        <w:gridCol w:w="990"/>
      </w:tblGrid>
      <w:tr w:rsidR="00142B55" w:rsidRPr="00142B55" w14:paraId="66EF404A" w14:textId="77777777" w:rsidTr="00EE570A">
        <w:trPr>
          <w:trHeight w:val="391"/>
        </w:trPr>
        <w:tc>
          <w:tcPr>
            <w:tcW w:w="6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C5845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34D2B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Polymorphism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45F5C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Genotyp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B2642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Exposed N(%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7AA04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Unexposed N(%)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20E7B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Adj. OR</w:t>
            </w: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252EA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38066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Adj. OR</w:t>
            </w: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19508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</w:tr>
      <w:tr w:rsidR="00142B55" w:rsidRPr="00142B55" w14:paraId="312E0AE4" w14:textId="77777777" w:rsidTr="00EE570A">
        <w:trPr>
          <w:trHeight w:val="254"/>
        </w:trPr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3823A2B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5FE2A96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2B4815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1D330C4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N = 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E02856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N = 1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1C39A3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80081B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67CC01D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AE2FDC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4C885BE2" w14:textId="77777777" w:rsidTr="00EE570A">
        <w:trPr>
          <w:trHeight w:val="254"/>
        </w:trPr>
        <w:tc>
          <w:tcPr>
            <w:tcW w:w="212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499A1" w14:textId="77777777" w:rsidR="00142B55" w:rsidRPr="00142B55" w:rsidRDefault="00142B55" w:rsidP="00EE570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ternal Smoking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6964D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0AF28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C91A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CCB3F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E1B55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B77DA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1B63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30929612" w14:textId="77777777" w:rsidTr="00EE570A">
        <w:trPr>
          <w:trHeight w:val="2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9C94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AF937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EPHX1 H139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77FB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H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B1C97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24 (51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4C4F7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10 (71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51816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9F476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41EF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5E519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6B2A7AB4" w14:textId="77777777" w:rsidTr="00EE570A">
        <w:trPr>
          <w:trHeight w:val="2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40DE7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616D6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6C0E7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HR/R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30805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23 (48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7758C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45 (29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5449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6233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96, 4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0AE58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D51D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74, 3.47</w:t>
            </w:r>
          </w:p>
        </w:tc>
      </w:tr>
      <w:tr w:rsidR="00142B55" w:rsidRPr="00142B55" w14:paraId="4484F246" w14:textId="77777777" w:rsidTr="00EE570A">
        <w:trPr>
          <w:trHeight w:val="2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2290D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DB3A8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22F5E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FDBE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2F918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AC398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E68B2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363A1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21823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59C84A35" w14:textId="77777777" w:rsidTr="00EE570A">
        <w:trPr>
          <w:trHeight w:val="2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F2F23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02508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EPHX1 Y113H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9A383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Y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298E1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21 (46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FC3BB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67 (44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4CE86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3D29A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35BB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3AD9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687C1FF9" w14:textId="77777777" w:rsidTr="00EE570A">
        <w:trPr>
          <w:trHeight w:val="2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3BBDA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A89EA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9A942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YH/H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EF4E2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24 (53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56CE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84 (55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EA10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32563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58, 2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E1D23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076D9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47, 2.19</w:t>
            </w:r>
          </w:p>
        </w:tc>
      </w:tr>
      <w:tr w:rsidR="00142B55" w:rsidRPr="00142B55" w14:paraId="0F9CA1E2" w14:textId="77777777" w:rsidTr="00EE570A">
        <w:trPr>
          <w:trHeight w:val="2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375AF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6BFCC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8CD7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E948A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52ADA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9DA4A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834B4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AC5D8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4AAE3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1566DD03" w14:textId="77777777" w:rsidTr="00EE570A">
        <w:trPr>
          <w:trHeight w:val="2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B0ACC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9EBF7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mEH Activit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E5F9A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S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6524A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5 (31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FB555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68 (43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C2631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1F50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0DA9D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F9C29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1357C1D9" w14:textId="77777777" w:rsidTr="00EE570A">
        <w:trPr>
          <w:trHeight w:val="2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98958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6B2DD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87D1D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Intermediate/Fa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4773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32 (68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D220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87 (56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EAD8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52EA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74, 3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CEF1A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D9847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57, 2.71</w:t>
            </w:r>
          </w:p>
        </w:tc>
      </w:tr>
      <w:tr w:rsidR="00142B55" w:rsidRPr="00142B55" w14:paraId="28E73C49" w14:textId="77777777" w:rsidTr="00EE570A">
        <w:trPr>
          <w:trHeight w:val="2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46472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E2F4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768D1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CE71B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AADBB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7BE3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A2C2A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D005A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36645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79ED24C6" w14:textId="77777777" w:rsidTr="00EE570A">
        <w:trPr>
          <w:trHeight w:val="2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0807B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DBEDC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SULT1A1 R213H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FBF0A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RH/H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09031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9 (42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86C0F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74 (49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6677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D4A2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1A968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CD752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1C26C08E" w14:textId="77777777" w:rsidTr="00EE570A">
        <w:trPr>
          <w:trHeight w:val="2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8C4C8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1E21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B06A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B62BA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26 (57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7518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77 (51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FD80C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0380C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73, 3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30F95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99E33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72, 3.35</w:t>
            </w:r>
          </w:p>
        </w:tc>
      </w:tr>
      <w:tr w:rsidR="00142B55" w:rsidRPr="00142B55" w14:paraId="2C3B018C" w14:textId="77777777" w:rsidTr="00EE570A">
        <w:trPr>
          <w:trHeight w:val="254"/>
        </w:trPr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B9A4" w14:textId="77777777" w:rsidR="00142B55" w:rsidRPr="00142B55" w:rsidRDefault="00142B55" w:rsidP="00EE570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ternal Smok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F88F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5608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46F35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B3A7D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FBF87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36A05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722B3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1C74A686" w14:textId="77777777" w:rsidTr="00EE570A">
        <w:trPr>
          <w:trHeight w:val="2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72D8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978F2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EPHX1 H139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18FB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H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2407C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8 (38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09E1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23 (7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E291B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BCCB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A905B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0CC27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7B2C15D3" w14:textId="77777777" w:rsidTr="00EE570A">
        <w:trPr>
          <w:trHeight w:val="2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5188E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BCA11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3B6C8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HR/R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7F0DF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3 (61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0692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52 (29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F350B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3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2B73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14, 8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CB3F8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100E4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88, 7.16</w:t>
            </w:r>
          </w:p>
        </w:tc>
      </w:tr>
      <w:tr w:rsidR="00142B55" w:rsidRPr="00142B55" w14:paraId="28954675" w14:textId="77777777" w:rsidTr="00EE570A">
        <w:trPr>
          <w:trHeight w:val="2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E282D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82F2D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6893E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BFCB3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A1C1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49FFB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A4329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F7A14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B004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6EFD6D78" w14:textId="77777777" w:rsidTr="00EE570A">
        <w:trPr>
          <w:trHeight w:val="2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CBA9E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FF725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EPHX1 Y113H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925AD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Y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7498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2 (57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C4DD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76 (43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2A80A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5625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BAF13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86092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7A439D2E" w14:textId="77777777" w:rsidTr="00EE570A">
        <w:trPr>
          <w:trHeight w:val="2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D89C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B9ACB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E2F1F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YH/H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275C6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9 (4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D320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99 (56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41A9D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DF977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70, 5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80A99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B442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64, 5.44</w:t>
            </w:r>
          </w:p>
        </w:tc>
      </w:tr>
      <w:tr w:rsidR="00142B55" w:rsidRPr="00142B55" w14:paraId="06685846" w14:textId="77777777" w:rsidTr="00EE570A">
        <w:trPr>
          <w:trHeight w:val="2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1F35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FF271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4C39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0A9D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F534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98B0D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85288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2F8F5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5A8C5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29B95CA1" w14:textId="77777777" w:rsidTr="00EE570A">
        <w:trPr>
          <w:trHeight w:val="2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F2C93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DF79E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mEH Activit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137C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S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481F1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4 (19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9AF13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77 (44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E5269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C3CEB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9D4B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360E7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2BD2C00C" w14:textId="77777777" w:rsidTr="00EE570A">
        <w:trPr>
          <w:trHeight w:val="2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356BE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39117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1DF92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Intermediate/Fa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AB11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7 (80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7A886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98 (56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9044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3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7063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1, 1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5682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2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A9996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87, 10.3</w:t>
            </w:r>
          </w:p>
        </w:tc>
      </w:tr>
      <w:tr w:rsidR="00142B55" w:rsidRPr="00142B55" w14:paraId="3B01BD8F" w14:textId="77777777" w:rsidTr="00EE570A">
        <w:trPr>
          <w:trHeight w:val="254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E5ACF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EA35B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DCEA6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D820E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3456E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B47A2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7CDF2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48A5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B1141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3842FDDA" w14:textId="77777777" w:rsidTr="00EE570A">
        <w:trPr>
          <w:trHeight w:val="254"/>
        </w:trPr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D1F3B6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7F6203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SULT1A1 R213H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DFDF37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RH/HH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82F77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1 (52.4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5BF901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82 (46.9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6C695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12F20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DA9BFB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9EA594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5C7ED0CE" w14:textId="77777777" w:rsidTr="00EE570A">
        <w:trPr>
          <w:trHeight w:val="254"/>
        </w:trPr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D115AED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DDA21EC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4541CE5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9E565F1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0 (47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084A5D8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93 (53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BDB1A65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F90871B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41, 2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69BFEBB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98849A9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31, 2.50</w:t>
            </w:r>
          </w:p>
        </w:tc>
      </w:tr>
      <w:tr w:rsidR="00B71BCA" w:rsidRPr="00142B55" w14:paraId="3351343C" w14:textId="77777777" w:rsidTr="00B71BCA">
        <w:trPr>
          <w:trHeight w:val="78"/>
        </w:trPr>
        <w:tc>
          <w:tcPr>
            <w:tcW w:w="8833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96981" w14:textId="44C0983E" w:rsidR="00B71BCA" w:rsidRPr="00142B55" w:rsidRDefault="00B71BCA" w:rsidP="00EE5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Adjusted for race, sex, age at diagnosis,  mother's education, birth year and center</w:t>
            </w:r>
          </w:p>
        </w:tc>
      </w:tr>
      <w:tr w:rsidR="00B71BCA" w:rsidRPr="00142B55" w14:paraId="0F05B9AD" w14:textId="77777777" w:rsidTr="00DF1C9A">
        <w:trPr>
          <w:trHeight w:val="84"/>
        </w:trPr>
        <w:tc>
          <w:tcPr>
            <w:tcW w:w="88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0E8F4" w14:textId="75B21CA5" w:rsidR="00B71BCA" w:rsidRPr="00142B55" w:rsidRDefault="00B71BCA" w:rsidP="00EE5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Additionally adjusted for spousal smoking (maternal or paternal)</w:t>
            </w:r>
          </w:p>
        </w:tc>
      </w:tr>
    </w:tbl>
    <w:p w14:paraId="69B0DDF0" w14:textId="77777777" w:rsidR="00142B55" w:rsidRPr="00142B55" w:rsidRDefault="00142B55" w:rsidP="00142B55">
      <w:pPr>
        <w:pStyle w:val="Heading1"/>
        <w:spacing w:before="0" w:beforeAutospacing="0" w:after="0" w:afterAutospacing="0"/>
        <w:rPr>
          <w:b w:val="0"/>
          <w:sz w:val="24"/>
        </w:rPr>
      </w:pPr>
    </w:p>
    <w:p w14:paraId="413F33F4" w14:textId="77777777" w:rsidR="00142B55" w:rsidRPr="00142B55" w:rsidRDefault="00142B55" w:rsidP="00142B55">
      <w:pPr>
        <w:pStyle w:val="Heading1"/>
        <w:spacing w:before="0" w:beforeAutospacing="0" w:after="0" w:afterAutospacing="0"/>
        <w:rPr>
          <w:b w:val="0"/>
          <w:sz w:val="24"/>
        </w:rPr>
      </w:pPr>
    </w:p>
    <w:p w14:paraId="30B8E378" w14:textId="77777777" w:rsidR="00142B55" w:rsidRPr="00142B55" w:rsidRDefault="00142B55" w:rsidP="00142B55">
      <w:pPr>
        <w:rPr>
          <w:rFonts w:ascii="Times New Roman" w:hAnsi="Times New Roman" w:cs="Times New Roman"/>
        </w:rPr>
        <w:sectPr w:rsidR="00142B55" w:rsidRPr="00142B55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FB458A" w14:textId="77777777" w:rsidR="00142B55" w:rsidRPr="00142B55" w:rsidRDefault="00142B55" w:rsidP="00142B55">
      <w:pPr>
        <w:pStyle w:val="Heading1"/>
        <w:spacing w:before="0" w:beforeAutospacing="0" w:after="0" w:afterAutospacing="0"/>
        <w:rPr>
          <w:b w:val="0"/>
          <w:sz w:val="24"/>
        </w:rPr>
      </w:pPr>
      <w:bookmarkStart w:id="2" w:name="_Toc230322492"/>
      <w:r w:rsidRPr="00142B55">
        <w:rPr>
          <w:b w:val="0"/>
          <w:sz w:val="24"/>
        </w:rPr>
        <w:t>Supplemental Table 3. Risk of childhood brain tumors in relation to maternal smoking level during pregnancy by polymorphisms in selected genes, West Coast Childhood Brain Tumor Study</w:t>
      </w:r>
      <w:bookmarkEnd w:id="2"/>
    </w:p>
    <w:tbl>
      <w:tblPr>
        <w:tblW w:w="11720" w:type="dxa"/>
        <w:tblInd w:w="108" w:type="dxa"/>
        <w:tblLook w:val="0000" w:firstRow="0" w:lastRow="0" w:firstColumn="0" w:lastColumn="0" w:noHBand="0" w:noVBand="0"/>
      </w:tblPr>
      <w:tblGrid>
        <w:gridCol w:w="1173"/>
        <w:gridCol w:w="1024"/>
        <w:gridCol w:w="773"/>
        <w:gridCol w:w="782"/>
        <w:gridCol w:w="1004"/>
        <w:gridCol w:w="667"/>
        <w:gridCol w:w="969"/>
        <w:gridCol w:w="816"/>
        <w:gridCol w:w="736"/>
        <w:gridCol w:w="952"/>
        <w:gridCol w:w="667"/>
        <w:gridCol w:w="883"/>
        <w:gridCol w:w="645"/>
        <w:gridCol w:w="629"/>
      </w:tblGrid>
      <w:tr w:rsidR="00142B55" w:rsidRPr="00142B55" w14:paraId="1947F87B" w14:textId="77777777" w:rsidTr="00EE570A">
        <w:trPr>
          <w:trHeight w:val="380"/>
        </w:trPr>
        <w:tc>
          <w:tcPr>
            <w:tcW w:w="11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79BE5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Polymorphism</w:t>
            </w:r>
          </w:p>
        </w:tc>
        <w:tc>
          <w:tcPr>
            <w:tcW w:w="102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A147516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195" w:type="dxa"/>
            <w:gridSpan w:val="5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DDC9F1C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Low-risk genotype</w:t>
            </w:r>
          </w:p>
        </w:tc>
        <w:tc>
          <w:tcPr>
            <w:tcW w:w="4054" w:type="dxa"/>
            <w:gridSpan w:val="5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3D0F85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High-risk genotype</w:t>
            </w: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D53073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080C0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1FFFCF16" w14:textId="77777777" w:rsidTr="00EE570A">
        <w:trPr>
          <w:trHeight w:val="580"/>
        </w:trPr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9143908" w14:textId="77777777" w:rsidR="00142B55" w:rsidRPr="00142B55" w:rsidRDefault="00142B55" w:rsidP="00EE570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7DCEA82" w14:textId="77777777" w:rsidR="00142B55" w:rsidRPr="00142B55" w:rsidRDefault="00142B55" w:rsidP="00EE570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11D47C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Cases/ Control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B57933B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Adj.</w:t>
            </w: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 xml:space="preserve"> O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9B81486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5F84D92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Adj.</w:t>
            </w: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 xml:space="preserve"> OR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1C49B4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E86BAD5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Cases/ Control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1BA3965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Adj.</w:t>
            </w: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 xml:space="preserve"> O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038C47D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CD6BF5B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Adj.</w:t>
            </w: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 xml:space="preserve"> O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577FEF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1274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77E368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p-value for interaction</w:t>
            </w: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142B55" w:rsidRPr="00142B55" w14:paraId="328359B9" w14:textId="77777777" w:rsidTr="00EE570A">
        <w:trPr>
          <w:trHeight w:val="260"/>
        </w:trPr>
        <w:tc>
          <w:tcPr>
            <w:tcW w:w="11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84F3E" w14:textId="77777777" w:rsidR="00142B55" w:rsidRPr="00142B55" w:rsidRDefault="00142B55" w:rsidP="00EE570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0C4C59B" w14:textId="77777777" w:rsidR="00142B55" w:rsidRPr="00142B55" w:rsidRDefault="00142B55" w:rsidP="00EE570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D9B1B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445CE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6D85D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72A3F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94C9125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9259C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4C477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1C732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3AB53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09057AF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0A7D2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2F58F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142B55" w:rsidRPr="00142B55" w14:paraId="7BD86471" w14:textId="77777777" w:rsidTr="00EE570A">
        <w:trPr>
          <w:trHeight w:val="26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5E1E6" w14:textId="77777777" w:rsidR="00142B55" w:rsidRPr="00142B55" w:rsidRDefault="00142B55" w:rsidP="00EE570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HX1</w:t>
            </w: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68830A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7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1BEAF43" w14:textId="77777777" w:rsidR="00142B55" w:rsidRPr="00142B55" w:rsidRDefault="00142B55" w:rsidP="00EE570A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23/14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67334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E983D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329DB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019C4A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98F095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52/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288C1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528B6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7845D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76DD11B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BD32C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11B12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42B55" w:rsidRPr="00142B55" w14:paraId="7E7B13A8" w14:textId="77777777" w:rsidTr="00EE570A">
        <w:trPr>
          <w:trHeight w:val="26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23A43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 xml:space="preserve">  H139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FD1F5E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-10 /day</w:t>
            </w:r>
          </w:p>
        </w:tc>
        <w:tc>
          <w:tcPr>
            <w:tcW w:w="77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D294E7" w14:textId="77777777" w:rsidR="00142B55" w:rsidRPr="00142B55" w:rsidRDefault="00142B55" w:rsidP="00EE570A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3/1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72595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9796D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05, 0.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4428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9CA3A5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04, 0.62</w:t>
            </w: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2E20DB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2/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F634C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1509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05, 1.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EC0E6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43B08E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04, 1.29</w:t>
            </w:r>
          </w:p>
        </w:tc>
        <w:tc>
          <w:tcPr>
            <w:tcW w:w="6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24FFA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30888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6B58F594" w14:textId="77777777" w:rsidTr="00EE570A">
        <w:trPr>
          <w:trHeight w:val="26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E1475" w14:textId="77777777" w:rsidR="00142B55" w:rsidRPr="00142B55" w:rsidRDefault="00142B55" w:rsidP="00EE570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B53B33A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1+ / day</w:t>
            </w:r>
          </w:p>
        </w:tc>
        <w:tc>
          <w:tcPr>
            <w:tcW w:w="77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0FB965" w14:textId="77777777" w:rsidR="00142B55" w:rsidRPr="00142B55" w:rsidRDefault="00142B55" w:rsidP="00EE570A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5/1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8454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7DDF1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15, 1.4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A0BC9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B1328CA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14, 1.44</w:t>
            </w: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10902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1/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6AF37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C8774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72, 6.6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54901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8DE795D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55, 5.51</w:t>
            </w:r>
          </w:p>
        </w:tc>
        <w:tc>
          <w:tcPr>
            <w:tcW w:w="6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2C1FF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92BFA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7C39E9E5" w14:textId="77777777" w:rsidTr="00EE570A">
        <w:trPr>
          <w:trHeight w:val="26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20DD9" w14:textId="77777777" w:rsidR="00142B55" w:rsidRPr="00142B55" w:rsidRDefault="00142B55" w:rsidP="00EE570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 for tre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B6A2B0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0091CA" w14:textId="77777777" w:rsidR="00142B55" w:rsidRPr="00142B55" w:rsidRDefault="00142B55" w:rsidP="00EE570A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5D6B7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AE646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0E353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1ED9D19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3B0BFE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E78C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B3F4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8805B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6D107EA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6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96237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9B964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1A6B0132" w14:textId="77777777" w:rsidTr="00EE570A">
        <w:trPr>
          <w:trHeight w:val="26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EFBB6" w14:textId="77777777" w:rsidR="00142B55" w:rsidRPr="00142B55" w:rsidRDefault="00142B55" w:rsidP="00EE570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39B6955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24B128" w14:textId="77777777" w:rsidR="00142B55" w:rsidRPr="00142B55" w:rsidRDefault="00142B55" w:rsidP="00EE570A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D05C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275C2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C799B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E41F8F6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F8E46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F7154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B6D8B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65905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6C1E179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38B77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A2A05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30FEC937" w14:textId="77777777" w:rsidTr="00EE570A">
        <w:trPr>
          <w:trHeight w:val="26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9ACEA" w14:textId="77777777" w:rsidR="00142B55" w:rsidRPr="00142B55" w:rsidRDefault="00142B55" w:rsidP="00EE570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HX1</w:t>
            </w: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20B470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7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5AFBB78" w14:textId="77777777" w:rsidR="00142B55" w:rsidRPr="00142B55" w:rsidRDefault="00142B55" w:rsidP="00EE570A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99/11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7B6CC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C7F88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572ED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376C4F1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6E190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76/1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32CB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61B2D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D72E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24CE565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954B9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3E898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142B55" w:rsidRPr="00142B55" w14:paraId="72DEDE41" w14:textId="77777777" w:rsidTr="00EE570A">
        <w:trPr>
          <w:trHeight w:val="26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A0D16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 xml:space="preserve">  Y113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A54DEF2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-10 /day</w:t>
            </w:r>
          </w:p>
        </w:tc>
        <w:tc>
          <w:tcPr>
            <w:tcW w:w="77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F9B2E5" w14:textId="77777777" w:rsidR="00142B55" w:rsidRPr="00142B55" w:rsidRDefault="00142B55" w:rsidP="00EE570A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2/1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0D1E2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0AB02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03, 0.7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D58B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B427C3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03, 0.76</w:t>
            </w: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A51CBC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3/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C1358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ECF8A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10, 1.6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CC04C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729CAF2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09, 1.52</w:t>
            </w:r>
          </w:p>
        </w:tc>
        <w:tc>
          <w:tcPr>
            <w:tcW w:w="6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B8D9D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4A8DC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30670347" w14:textId="77777777" w:rsidTr="00EE570A">
        <w:trPr>
          <w:trHeight w:val="26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157C0" w14:textId="77777777" w:rsidR="00142B55" w:rsidRPr="00142B55" w:rsidRDefault="00142B55" w:rsidP="00EE570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D904F92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1+ / day</w:t>
            </w:r>
          </w:p>
        </w:tc>
        <w:tc>
          <w:tcPr>
            <w:tcW w:w="77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496065" w14:textId="77777777" w:rsidR="00142B55" w:rsidRPr="00142B55" w:rsidRDefault="00142B55" w:rsidP="00EE570A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5/1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3B9B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77B37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31, 2.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EC47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7051BF8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29, 2.89</w:t>
            </w: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0EDF25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9/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3776B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909C7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48, 4.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9033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15C37DC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38, 3.55</w:t>
            </w:r>
          </w:p>
        </w:tc>
        <w:tc>
          <w:tcPr>
            <w:tcW w:w="6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7AA4B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CE201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410A1F17" w14:textId="77777777" w:rsidTr="00EE570A">
        <w:trPr>
          <w:trHeight w:val="26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57622" w14:textId="77777777" w:rsidR="00142B55" w:rsidRPr="00142B55" w:rsidRDefault="00142B55" w:rsidP="00EE570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 for tre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5C1F12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4D80A4" w14:textId="77777777" w:rsidR="00142B55" w:rsidRPr="00142B55" w:rsidRDefault="00142B55" w:rsidP="00EE570A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D101B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FD7D1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73815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BEF3839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4CBE31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955B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90C64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D2ECB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B29131D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6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F12A2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A952F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13B83EE5" w14:textId="77777777" w:rsidTr="00EE570A">
        <w:trPr>
          <w:trHeight w:val="26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7883A" w14:textId="77777777" w:rsidR="00142B55" w:rsidRPr="00142B55" w:rsidRDefault="00142B55" w:rsidP="00EE570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511EEDE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056D4D" w14:textId="77777777" w:rsidR="00142B55" w:rsidRPr="00142B55" w:rsidRDefault="00142B55" w:rsidP="00EE570A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EF4B9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F1733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9EFF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B28D5C4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9D88A9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087AC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1A7E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226C6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F165111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102E6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8DFA2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5BA98A12" w14:textId="77777777" w:rsidTr="00EE570A">
        <w:trPr>
          <w:trHeight w:val="260"/>
        </w:trPr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1802E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mEH Activity</w:t>
            </w: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r w:rsidRPr="00142B5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7AF25E6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7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4DC371" w14:textId="77777777" w:rsidR="00142B55" w:rsidRPr="00142B55" w:rsidRDefault="00142B55" w:rsidP="00EE570A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77/8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FAC8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B89A5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C5269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1F26D52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C58C133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98/1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89645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9BF9D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8CF1D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99E66A7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4C359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70D64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142B55" w:rsidRPr="00142B55" w14:paraId="35F71811" w14:textId="77777777" w:rsidTr="00EE570A">
        <w:trPr>
          <w:trHeight w:val="260"/>
        </w:trPr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2BF17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A099412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-10 /day</w:t>
            </w:r>
          </w:p>
        </w:tc>
        <w:tc>
          <w:tcPr>
            <w:tcW w:w="77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8251A7" w14:textId="77777777" w:rsidR="00142B55" w:rsidRPr="00142B55" w:rsidRDefault="00142B55" w:rsidP="00EE570A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/1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348B6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94E2D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01, 0.7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8E917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A6301E7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01, 0.77</w:t>
            </w: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4CE000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4/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A14C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ADECC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11, 1.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208C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A98B8BA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10, 1.08</w:t>
            </w:r>
          </w:p>
        </w:tc>
        <w:tc>
          <w:tcPr>
            <w:tcW w:w="6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39501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8349C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B55" w:rsidRPr="00142B55" w14:paraId="28C828AA" w14:textId="77777777" w:rsidTr="00EE570A">
        <w:trPr>
          <w:trHeight w:val="260"/>
        </w:trPr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32462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D77A621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1+ / day</w:t>
            </w:r>
          </w:p>
        </w:tc>
        <w:tc>
          <w:tcPr>
            <w:tcW w:w="77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2D3AB9" w14:textId="77777777" w:rsidR="00142B55" w:rsidRPr="00142B55" w:rsidRDefault="00142B55" w:rsidP="00EE570A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3/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2931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0AE11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13, 2.6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2B989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574A44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13, 2.76</w:t>
            </w: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CDD8E2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3/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62155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97B72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63, 3.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1756C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2425BC4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51, 3.38</w:t>
            </w:r>
          </w:p>
        </w:tc>
        <w:tc>
          <w:tcPr>
            <w:tcW w:w="6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75C7F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45C5D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B55" w:rsidRPr="00142B55" w14:paraId="518B88EC" w14:textId="77777777" w:rsidTr="00EE570A">
        <w:trPr>
          <w:trHeight w:val="26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CC32C" w14:textId="77777777" w:rsidR="00142B55" w:rsidRPr="00142B55" w:rsidRDefault="00142B55" w:rsidP="00EE570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 for tren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768386A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4914A7" w14:textId="77777777" w:rsidR="00142B55" w:rsidRPr="00142B55" w:rsidRDefault="00142B55" w:rsidP="00EE570A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EB7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BE351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C6A28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1512ED7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EAB5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F68F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BA9F2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3824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40AB88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6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73810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EB03A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B55" w:rsidRPr="00142B55" w14:paraId="7D7B88C1" w14:textId="77777777" w:rsidTr="00EE570A">
        <w:trPr>
          <w:trHeight w:val="26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09621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45C6C5F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64012" w14:textId="77777777" w:rsidR="00142B55" w:rsidRPr="00142B55" w:rsidRDefault="00142B55" w:rsidP="00EE570A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142B5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4B7EC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0BA37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4B5E2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F427A24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48528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B5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50D59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DE38D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F785C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9E9169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5AA40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146F3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B55" w:rsidRPr="00142B55" w14:paraId="14F9E8AC" w14:textId="77777777" w:rsidTr="00EE570A">
        <w:trPr>
          <w:trHeight w:val="26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A41F7" w14:textId="77777777" w:rsidR="00142B55" w:rsidRPr="00142B55" w:rsidRDefault="00142B55" w:rsidP="00EE570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LT1A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101472B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77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41D6F" w14:textId="77777777" w:rsidR="00142B55" w:rsidRPr="00142B55" w:rsidRDefault="00142B55" w:rsidP="00EE570A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82/13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9D283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DC55A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8FEC2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0F25C6D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D0967F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93/1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A31E5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8FB08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31768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5B5BEC7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4DBDE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3ABFD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142B55" w:rsidRPr="00142B55" w14:paraId="4B61138F" w14:textId="77777777" w:rsidTr="00EE570A">
        <w:trPr>
          <w:trHeight w:val="26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FC73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 xml:space="preserve">  R213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F6A02FD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-10 /day</w:t>
            </w:r>
          </w:p>
        </w:tc>
        <w:tc>
          <w:tcPr>
            <w:tcW w:w="77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1695E" w14:textId="77777777" w:rsidR="00142B55" w:rsidRPr="00142B55" w:rsidRDefault="00142B55" w:rsidP="00EE570A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2/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4239A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6865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04, 1.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D7934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93F6414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04, 1.15</w:t>
            </w: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F54B5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3/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1622B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FF139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06, 0.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5FD3C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750C55C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05, 0.72</w:t>
            </w:r>
          </w:p>
        </w:tc>
        <w:tc>
          <w:tcPr>
            <w:tcW w:w="6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016BD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532F7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39A04DE1" w14:textId="77777777" w:rsidTr="00EE570A">
        <w:trPr>
          <w:trHeight w:val="260"/>
        </w:trPr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382904" w14:textId="77777777" w:rsidR="00142B55" w:rsidRPr="00142B55" w:rsidRDefault="00142B55" w:rsidP="00EE570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</w:tcPr>
          <w:p w14:paraId="138A7704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1+ / day</w:t>
            </w:r>
          </w:p>
        </w:tc>
        <w:tc>
          <w:tcPr>
            <w:tcW w:w="773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20491E5" w14:textId="77777777" w:rsidR="00142B55" w:rsidRPr="00142B55" w:rsidRDefault="00142B55" w:rsidP="00EE570A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9/7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5DD5E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E50033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33, 3.37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457E38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969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F07EE15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34, 3.73</w:t>
            </w:r>
          </w:p>
        </w:tc>
        <w:tc>
          <w:tcPr>
            <w:tcW w:w="816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E4556E6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7/14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238309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669CB4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22, 1.73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967438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83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3F53F1F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13, 1.29</w:t>
            </w:r>
          </w:p>
        </w:tc>
        <w:tc>
          <w:tcPr>
            <w:tcW w:w="645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2833345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52CD72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765B7AAC" w14:textId="77777777" w:rsidTr="00EE570A">
        <w:trPr>
          <w:trHeight w:val="260"/>
        </w:trPr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5D884CF" w14:textId="77777777" w:rsidR="00142B55" w:rsidRPr="00142B55" w:rsidRDefault="00142B55" w:rsidP="00EE570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 for trend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E6BCB65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866C57F" w14:textId="77777777" w:rsidR="00142B55" w:rsidRPr="00142B55" w:rsidRDefault="00142B55" w:rsidP="00EE570A">
            <w:pPr>
              <w:spacing w:before="2" w:after="2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9B370E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3FE361D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A6ED039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83704CE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81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1C03478" w14:textId="77777777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5A9AD11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9615E56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76CD811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5A9E150" w14:textId="77777777" w:rsidR="00142B55" w:rsidRPr="00142B55" w:rsidRDefault="00142B55" w:rsidP="00EE57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4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1358B6F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E330534" w14:textId="77777777" w:rsidR="00142B55" w:rsidRPr="00142B55" w:rsidRDefault="00142B55" w:rsidP="00EE57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B55" w:rsidRPr="00142B55" w14:paraId="73EA01B3" w14:textId="77777777" w:rsidTr="00B71BCA">
        <w:trPr>
          <w:trHeight w:val="54"/>
        </w:trPr>
        <w:tc>
          <w:tcPr>
            <w:tcW w:w="11720" w:type="dxa"/>
            <w:gridSpan w:val="1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4F486F3" w14:textId="6F8DC631" w:rsidR="00142B55" w:rsidRPr="00142B55" w:rsidRDefault="00142B55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Number of cigarettes smoked per day</w:t>
            </w:r>
          </w:p>
        </w:tc>
      </w:tr>
      <w:tr w:rsidR="00B71BCA" w:rsidRPr="00142B55" w14:paraId="3F97F0D3" w14:textId="77777777" w:rsidTr="00B71BCA">
        <w:trPr>
          <w:trHeight w:val="84"/>
        </w:trPr>
        <w:tc>
          <w:tcPr>
            <w:tcW w:w="11720" w:type="dxa"/>
            <w:gridSpan w:val="14"/>
            <w:tcBorders>
              <w:left w:val="nil"/>
              <w:right w:val="nil"/>
            </w:tcBorders>
            <w:shd w:val="clear" w:color="auto" w:fill="auto"/>
          </w:tcPr>
          <w:p w14:paraId="5BAAB96A" w14:textId="2CF92902" w:rsidR="00B71BCA" w:rsidRPr="00B71BCA" w:rsidRDefault="00B71BCA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Adjusted for race, sex, age at diagnosis/reference, mother's education, birth year and center</w:t>
            </w:r>
          </w:p>
        </w:tc>
      </w:tr>
      <w:tr w:rsidR="00B71BCA" w:rsidRPr="00142B55" w14:paraId="49F748EB" w14:textId="77777777" w:rsidTr="00B71BCA">
        <w:trPr>
          <w:trHeight w:val="84"/>
        </w:trPr>
        <w:tc>
          <w:tcPr>
            <w:tcW w:w="11720" w:type="dxa"/>
            <w:gridSpan w:val="14"/>
            <w:tcBorders>
              <w:left w:val="nil"/>
              <w:right w:val="nil"/>
            </w:tcBorders>
            <w:shd w:val="clear" w:color="auto" w:fill="auto"/>
          </w:tcPr>
          <w:p w14:paraId="3BC9DB85" w14:textId="6DA6F815" w:rsidR="00B71BCA" w:rsidRPr="00B71BCA" w:rsidRDefault="00B71BCA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Additionally adjusted for paternal smoking</w:t>
            </w:r>
          </w:p>
        </w:tc>
      </w:tr>
      <w:tr w:rsidR="00B71BCA" w:rsidRPr="00142B55" w14:paraId="476DA8DB" w14:textId="77777777" w:rsidTr="00B71BCA">
        <w:trPr>
          <w:trHeight w:val="84"/>
        </w:trPr>
        <w:tc>
          <w:tcPr>
            <w:tcW w:w="11720" w:type="dxa"/>
            <w:gridSpan w:val="14"/>
            <w:tcBorders>
              <w:left w:val="nil"/>
              <w:right w:val="nil"/>
            </w:tcBorders>
            <w:shd w:val="clear" w:color="auto" w:fill="auto"/>
          </w:tcPr>
          <w:p w14:paraId="7AF5EC0D" w14:textId="39882CF9" w:rsidR="00B71BCA" w:rsidRPr="00B71BCA" w:rsidRDefault="00B71BCA" w:rsidP="00EE57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142B55">
              <w:rPr>
                <w:rFonts w:ascii="Times New Roman" w:hAnsi="Times New Roman" w:cs="Times New Roman"/>
                <w:sz w:val="16"/>
                <w:szCs w:val="16"/>
              </w:rPr>
              <w:t>Interaction between genotype and smoking, using cigarettes per day (interaction for trend)</w:t>
            </w:r>
          </w:p>
        </w:tc>
      </w:tr>
      <w:tr w:rsidR="00B71BCA" w:rsidRPr="00142B55" w14:paraId="06B94197" w14:textId="77777777" w:rsidTr="00B71BCA">
        <w:trPr>
          <w:trHeight w:val="117"/>
        </w:trPr>
        <w:tc>
          <w:tcPr>
            <w:tcW w:w="11720" w:type="dxa"/>
            <w:gridSpan w:val="1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A91C8E" w14:textId="0E0C9817" w:rsidR="00B71BCA" w:rsidRPr="00142B55" w:rsidRDefault="00B71BCA" w:rsidP="00EE570A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42B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i</w:t>
            </w:r>
            <w:r w:rsidRPr="00591842">
              <w:rPr>
                <w:rFonts w:ascii="Times New Roman" w:hAnsi="Times New Roman" w:cs="Times New Roman"/>
                <w:sz w:val="16"/>
                <w:szCs w:val="16"/>
              </w:rPr>
              <w:t>crosomal epoxide hydrolase (mEH) activity: low—0,1 or 2 stable alleles (HH/HH, HH/HR, HY/HH, HH/RR, HY/HR, YY/HH); high—3 or 4 stable alleles (HY/RR, YY/HR, YY/RR)</w:t>
            </w:r>
            <w:bookmarkStart w:id="3" w:name="_GoBack"/>
            <w:bookmarkEnd w:id="3"/>
          </w:p>
        </w:tc>
      </w:tr>
    </w:tbl>
    <w:p w14:paraId="73501FAB" w14:textId="77777777" w:rsidR="00142B55" w:rsidRPr="00142B55" w:rsidRDefault="00142B55" w:rsidP="00142B55">
      <w:pPr>
        <w:pStyle w:val="Heading1"/>
        <w:spacing w:before="0" w:beforeAutospacing="0" w:after="0" w:afterAutospacing="0"/>
        <w:rPr>
          <w:b w:val="0"/>
          <w:sz w:val="24"/>
        </w:rPr>
      </w:pPr>
    </w:p>
    <w:p w14:paraId="63DBD5D6" w14:textId="77777777" w:rsidR="00142B55" w:rsidRPr="00142B55" w:rsidRDefault="00142B55" w:rsidP="00142B55">
      <w:pPr>
        <w:pStyle w:val="Heading1"/>
        <w:spacing w:before="0" w:beforeAutospacing="0" w:after="0" w:afterAutospacing="0"/>
        <w:rPr>
          <w:b w:val="0"/>
          <w:sz w:val="24"/>
        </w:rPr>
      </w:pPr>
    </w:p>
    <w:p w14:paraId="03A7502F" w14:textId="77777777" w:rsidR="001A26AB" w:rsidRPr="00142B55" w:rsidRDefault="001A26AB">
      <w:pPr>
        <w:rPr>
          <w:rFonts w:ascii="Times New Roman" w:hAnsi="Times New Roman" w:cs="Times New Roman"/>
        </w:rPr>
      </w:pPr>
    </w:p>
    <w:sectPr w:rsidR="001A26AB" w:rsidRPr="00142B55" w:rsidSect="00EE570A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EDD275" w14:textId="77777777" w:rsidR="002E049F" w:rsidRDefault="002E049F">
      <w:r>
        <w:separator/>
      </w:r>
    </w:p>
  </w:endnote>
  <w:endnote w:type="continuationSeparator" w:id="0">
    <w:p w14:paraId="01C19CAF" w14:textId="77777777" w:rsidR="002E049F" w:rsidRDefault="002E0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3D28A8" w14:textId="77777777" w:rsidR="002E049F" w:rsidRDefault="002E049F" w:rsidP="00EE570A">
    <w:pPr>
      <w:pStyle w:val="Footer"/>
      <w:framePr w:wrap="around" w:vAnchor="text" w:hAnchor="margin" w:xAlign="right" w:y="1"/>
      <w:rPr>
        <w:rStyle w:val="PageNumber"/>
        <w:rFonts w:ascii="Cambria" w:hAnsi="Cambria" w:cs="Cambria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4D9910" w14:textId="77777777" w:rsidR="002E049F" w:rsidRDefault="002E049F" w:rsidP="00EE570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007DF7" w14:textId="77777777" w:rsidR="002E049F" w:rsidRDefault="002E049F" w:rsidP="00EE570A">
    <w:pPr>
      <w:pStyle w:val="Footer"/>
      <w:framePr w:wrap="around" w:vAnchor="text" w:hAnchor="margin" w:xAlign="right" w:y="1"/>
      <w:rPr>
        <w:rStyle w:val="PageNumber"/>
        <w:rFonts w:ascii="Cambria" w:hAnsi="Cambria" w:cs="Cambria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71BC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FED436D" w14:textId="77777777" w:rsidR="002E049F" w:rsidRDefault="002E049F" w:rsidP="00EE570A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9B6019" w14:textId="77777777" w:rsidR="002E049F" w:rsidRDefault="002E049F" w:rsidP="00EE570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C283EF" w14:textId="77777777" w:rsidR="002E049F" w:rsidRDefault="002E049F" w:rsidP="00EE570A">
    <w:pPr>
      <w:pStyle w:val="Footer"/>
      <w:ind w:right="360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5447EB" w14:textId="77777777" w:rsidR="002E049F" w:rsidRDefault="002E049F" w:rsidP="00EE570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71BCA">
      <w:rPr>
        <w:rStyle w:val="PageNumber"/>
        <w:noProof/>
      </w:rPr>
      <w:t>4</w:t>
    </w:r>
    <w:r>
      <w:rPr>
        <w:rStyle w:val="PageNumber"/>
      </w:rPr>
      <w:fldChar w:fldCharType="end"/>
    </w:r>
  </w:p>
  <w:p w14:paraId="3057B9AB" w14:textId="77777777" w:rsidR="002E049F" w:rsidRDefault="002E049F" w:rsidP="00EE57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BBBB98" w14:textId="77777777" w:rsidR="002E049F" w:rsidRDefault="002E049F">
      <w:r>
        <w:separator/>
      </w:r>
    </w:p>
  </w:footnote>
  <w:footnote w:type="continuationSeparator" w:id="0">
    <w:p w14:paraId="55642C3E" w14:textId="77777777" w:rsidR="002E049F" w:rsidRDefault="002E04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B55"/>
    <w:rsid w:val="00142B55"/>
    <w:rsid w:val="001A26AB"/>
    <w:rsid w:val="002B3736"/>
    <w:rsid w:val="002D39A4"/>
    <w:rsid w:val="002E049F"/>
    <w:rsid w:val="00561A3F"/>
    <w:rsid w:val="00A8247D"/>
    <w:rsid w:val="00A95CDE"/>
    <w:rsid w:val="00B03720"/>
    <w:rsid w:val="00B71BCA"/>
    <w:rsid w:val="00EE570A"/>
    <w:rsid w:val="00F7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C4FB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B55"/>
    <w:rPr>
      <w:rFonts w:ascii="Cambria" w:eastAsia="Cambria" w:hAnsi="Cambria" w:cs="Cambria"/>
    </w:rPr>
  </w:style>
  <w:style w:type="paragraph" w:styleId="Heading1">
    <w:name w:val="heading 1"/>
    <w:basedOn w:val="Normal"/>
    <w:link w:val="Heading1Char"/>
    <w:uiPriority w:val="99"/>
    <w:qFormat/>
    <w:rsid w:val="00142B55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42B55"/>
    <w:rPr>
      <w:rFonts w:ascii="Times New Roman" w:eastAsia="Cambria" w:hAnsi="Times New Roman" w:cs="Times New Roman"/>
      <w:b/>
      <w:bCs/>
      <w:kern w:val="36"/>
      <w:sz w:val="48"/>
      <w:szCs w:val="48"/>
      <w:lang w:val="x-none" w:eastAsia="x-none"/>
    </w:rPr>
  </w:style>
  <w:style w:type="paragraph" w:styleId="Footer">
    <w:name w:val="footer"/>
    <w:basedOn w:val="Normal"/>
    <w:link w:val="FooterChar"/>
    <w:uiPriority w:val="99"/>
    <w:rsid w:val="00142B55"/>
    <w:pPr>
      <w:tabs>
        <w:tab w:val="center" w:pos="4320"/>
        <w:tab w:val="right" w:pos="8640"/>
      </w:tabs>
    </w:pPr>
    <w:rPr>
      <w:rFonts w:ascii="Arial" w:hAnsi="Arial" w:cs="Times New Roman"/>
      <w:sz w:val="22"/>
      <w:szCs w:val="22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42B55"/>
    <w:rPr>
      <w:rFonts w:ascii="Arial" w:eastAsia="Cambria" w:hAnsi="Arial" w:cs="Times New Roman"/>
      <w:sz w:val="22"/>
      <w:szCs w:val="22"/>
      <w:lang w:val="x-none" w:eastAsia="x-none"/>
    </w:rPr>
  </w:style>
  <w:style w:type="character" w:styleId="PageNumber">
    <w:name w:val="page number"/>
    <w:basedOn w:val="DefaultParagraphFont"/>
    <w:uiPriority w:val="99"/>
    <w:rsid w:val="00142B55"/>
  </w:style>
  <w:style w:type="paragraph" w:styleId="TOC1">
    <w:name w:val="toc 1"/>
    <w:basedOn w:val="Normal"/>
    <w:next w:val="Normal"/>
    <w:autoRedefine/>
    <w:uiPriority w:val="39"/>
    <w:unhideWhenUsed/>
    <w:rsid w:val="00142B55"/>
    <w:pPr>
      <w:spacing w:before="120"/>
    </w:pPr>
    <w:rPr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B55"/>
    <w:rPr>
      <w:rFonts w:ascii="Cambria" w:eastAsia="Cambria" w:hAnsi="Cambria" w:cs="Cambria"/>
    </w:rPr>
  </w:style>
  <w:style w:type="paragraph" w:styleId="Heading1">
    <w:name w:val="heading 1"/>
    <w:basedOn w:val="Normal"/>
    <w:link w:val="Heading1Char"/>
    <w:uiPriority w:val="99"/>
    <w:qFormat/>
    <w:rsid w:val="00142B55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42B55"/>
    <w:rPr>
      <w:rFonts w:ascii="Times New Roman" w:eastAsia="Cambria" w:hAnsi="Times New Roman" w:cs="Times New Roman"/>
      <w:b/>
      <w:bCs/>
      <w:kern w:val="36"/>
      <w:sz w:val="48"/>
      <w:szCs w:val="48"/>
      <w:lang w:val="x-none" w:eastAsia="x-none"/>
    </w:rPr>
  </w:style>
  <w:style w:type="paragraph" w:styleId="Footer">
    <w:name w:val="footer"/>
    <w:basedOn w:val="Normal"/>
    <w:link w:val="FooterChar"/>
    <w:uiPriority w:val="99"/>
    <w:rsid w:val="00142B55"/>
    <w:pPr>
      <w:tabs>
        <w:tab w:val="center" w:pos="4320"/>
        <w:tab w:val="right" w:pos="8640"/>
      </w:tabs>
    </w:pPr>
    <w:rPr>
      <w:rFonts w:ascii="Arial" w:hAnsi="Arial" w:cs="Times New Roman"/>
      <w:sz w:val="22"/>
      <w:szCs w:val="22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42B55"/>
    <w:rPr>
      <w:rFonts w:ascii="Arial" w:eastAsia="Cambria" w:hAnsi="Arial" w:cs="Times New Roman"/>
      <w:sz w:val="22"/>
      <w:szCs w:val="22"/>
      <w:lang w:val="x-none" w:eastAsia="x-none"/>
    </w:rPr>
  </w:style>
  <w:style w:type="character" w:styleId="PageNumber">
    <w:name w:val="page number"/>
    <w:basedOn w:val="DefaultParagraphFont"/>
    <w:uiPriority w:val="99"/>
    <w:rsid w:val="00142B55"/>
  </w:style>
  <w:style w:type="paragraph" w:styleId="TOC1">
    <w:name w:val="toc 1"/>
    <w:basedOn w:val="Normal"/>
    <w:next w:val="Normal"/>
    <w:autoRedefine/>
    <w:uiPriority w:val="39"/>
    <w:unhideWhenUsed/>
    <w:rsid w:val="00142B55"/>
    <w:pPr>
      <w:spacing w:before="120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34</Words>
  <Characters>5326</Characters>
  <Application>Microsoft Macintosh Word</Application>
  <DocSecurity>0</DocSecurity>
  <Lines>44</Lines>
  <Paragraphs>12</Paragraphs>
  <ScaleCrop>false</ScaleCrop>
  <Company/>
  <LinksUpToDate>false</LinksUpToDate>
  <CharactersWithSpaces>6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rimis</dc:creator>
  <cp:keywords/>
  <dc:description/>
  <cp:lastModifiedBy>Jessica Barrington-Trimis</cp:lastModifiedBy>
  <cp:revision>6</cp:revision>
  <dcterms:created xsi:type="dcterms:W3CDTF">2013-09-30T21:49:00Z</dcterms:created>
  <dcterms:modified xsi:type="dcterms:W3CDTF">2013-10-07T19:24:00Z</dcterms:modified>
</cp:coreProperties>
</file>